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0A7" w:rsidRPr="00DB535A" w:rsidRDefault="001F00A7" w:rsidP="001F00A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9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5</w:t>
      </w:r>
      <w:r w:rsidRPr="00DB535A">
        <w:rPr>
          <w:rFonts w:ascii="Times New Roman" w:hAnsi="Times New Roman" w:cs="Times New Roman"/>
          <w:b/>
        </w:rPr>
        <w:t>. Bias assessment of RCT studies exploring out-of-hospital CPR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94"/>
        <w:gridCol w:w="483"/>
        <w:gridCol w:w="594"/>
        <w:gridCol w:w="894"/>
        <w:gridCol w:w="794"/>
        <w:gridCol w:w="690"/>
        <w:gridCol w:w="816"/>
        <w:gridCol w:w="890"/>
        <w:gridCol w:w="838"/>
        <w:gridCol w:w="720"/>
        <w:gridCol w:w="816"/>
        <w:gridCol w:w="742"/>
        <w:gridCol w:w="705"/>
      </w:tblGrid>
      <w:tr w:rsidR="001F00A7" w:rsidRPr="00DB535A" w:rsidTr="000A2ECA">
        <w:tc>
          <w:tcPr>
            <w:tcW w:w="1072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Year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esign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participants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opulation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dustry funding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llocation: generation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llocation: concealment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Blinding: participants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Blinding: assessors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: complete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: selective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bias</w:t>
            </w:r>
          </w:p>
        </w:tc>
      </w:tr>
      <w:tr w:rsidR="001F00A7" w:rsidRPr="00DB535A" w:rsidTr="000A2ECA">
        <w:tc>
          <w:tcPr>
            <w:tcW w:w="1072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Ringh</w:t>
            </w:r>
            <w:proofErr w:type="spellEnd"/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CT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65 (305 in intervention, 360 in control)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ay volunteers trained in CPR in Sweden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FFFF00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mobile phone positioning system not used at night or in select cases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FFFF00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single center, not powered for survival</w:t>
            </w:r>
          </w:p>
        </w:tc>
      </w:tr>
      <w:tr w:rsidR="001F00A7" w:rsidRPr="00DB535A" w:rsidTr="000A2ECA">
        <w:tc>
          <w:tcPr>
            <w:tcW w:w="1072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Zanner</w:t>
            </w:r>
            <w:proofErr w:type="spellEnd"/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07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CT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19 (55 in test, 64 in control)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ay volunteer in Munich, Germany, majority high school students</w:t>
            </w:r>
          </w:p>
        </w:tc>
        <w:tc>
          <w:tcPr>
            <w:tcW w:w="1073" w:type="dxa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Bitos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and GmbH provided mobile phones running software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FF0000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igh: twice the percentage with no first aid knowledge in test group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attrition 33% by 3-months follow-up</w:t>
            </w:r>
          </w:p>
        </w:tc>
        <w:tc>
          <w:tcPr>
            <w:tcW w:w="1073" w:type="dxa"/>
            <w:shd w:val="clear" w:color="auto" w:fill="C5E0B3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73" w:type="dxa"/>
            <w:shd w:val="clear" w:color="auto" w:fill="FFFF00"/>
          </w:tcPr>
          <w:p w:rsidR="001F00A7" w:rsidRPr="00DB535A" w:rsidRDefault="001F00A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small sample size</w:t>
            </w:r>
          </w:p>
        </w:tc>
      </w:tr>
    </w:tbl>
    <w:p w:rsidR="001F00A7" w:rsidRPr="00DB535A" w:rsidRDefault="001F00A7" w:rsidP="001F00A7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</w:p>
    <w:p w:rsidR="007B2330" w:rsidRDefault="007B2330">
      <w:bookmarkStart w:id="0" w:name="_GoBack"/>
      <w:bookmarkEnd w:id="0"/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0A7"/>
    <w:rsid w:val="00091472"/>
    <w:rsid w:val="001F00A7"/>
    <w:rsid w:val="00284E84"/>
    <w:rsid w:val="00713176"/>
    <w:rsid w:val="007B2330"/>
    <w:rsid w:val="008B33E2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F00A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F00A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42</Characters>
  <Application>Microsoft Office Word</Application>
  <DocSecurity>0</DocSecurity>
  <Lines>7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18:00Z</dcterms:created>
  <dcterms:modified xsi:type="dcterms:W3CDTF">2020-01-08T13:18:00Z</dcterms:modified>
</cp:coreProperties>
</file>